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3DB58" w14:textId="4B3B8375" w:rsidR="00462DBF" w:rsidRDefault="008D0CCF" w:rsidP="008D0CCF">
      <w:pPr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AE7113">
        <w:rPr>
          <w:rFonts w:ascii="Times New Roman" w:hAnsi="Times New Roman" w:cs="Times New Roman"/>
          <w:b/>
          <w:bCs/>
          <w:sz w:val="22"/>
          <w:szCs w:val="22"/>
        </w:rPr>
        <w:t>10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B70675">
        <w:rPr>
          <w:rFonts w:ascii="Times New Roman" w:hAnsi="Times New Roman" w:cs="Times New Roman"/>
          <w:sz w:val="22"/>
          <w:szCs w:val="22"/>
        </w:rPr>
        <w:t>Subgroup analysis</w:t>
      </w:r>
      <w:r w:rsidR="004C4209">
        <w:rPr>
          <w:rFonts w:ascii="Times New Roman" w:hAnsi="Times New Roman" w:cs="Times New Roman"/>
          <w:sz w:val="22"/>
          <w:szCs w:val="22"/>
        </w:rPr>
        <w:t xml:space="preserve"> (ordinal)</w:t>
      </w:r>
      <w:r w:rsidR="00B70675">
        <w:rPr>
          <w:rFonts w:ascii="Times New Roman" w:hAnsi="Times New Roman" w:cs="Times New Roman"/>
          <w:sz w:val="22"/>
          <w:szCs w:val="22"/>
        </w:rPr>
        <w:t xml:space="preserve"> of the effect of mobile money intervention on health worker outcomes, by </w:t>
      </w:r>
      <w:r w:rsidR="00212708">
        <w:rPr>
          <w:rFonts w:ascii="Times New Roman" w:hAnsi="Times New Roman" w:cs="Times New Roman"/>
          <w:sz w:val="22"/>
          <w:szCs w:val="22"/>
        </w:rPr>
        <w:t>sex</w:t>
      </w:r>
      <w:r w:rsidR="00B70675">
        <w:rPr>
          <w:rFonts w:ascii="Times New Roman" w:hAnsi="Times New Roman" w:cs="Times New Roman"/>
          <w:sz w:val="22"/>
          <w:szCs w:val="22"/>
        </w:rPr>
        <w:t xml:space="preserve">. </w:t>
      </w:r>
      <w:r w:rsidR="0071423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C110C8D" w14:textId="77777777" w:rsidR="0027598F" w:rsidRDefault="0027598F" w:rsidP="008D0CCF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7"/>
        <w:gridCol w:w="3237"/>
        <w:gridCol w:w="3238"/>
        <w:gridCol w:w="3238"/>
      </w:tblGrid>
      <w:tr w:rsidR="0027598F" w14:paraId="06EE997B" w14:textId="77777777" w:rsidTr="0027598F">
        <w:tc>
          <w:tcPr>
            <w:tcW w:w="3237" w:type="dxa"/>
            <w:vAlign w:val="center"/>
          </w:tcPr>
          <w:p w14:paraId="32051408" w14:textId="2E227EB3" w:rsidR="0027598F" w:rsidRPr="009D4E63" w:rsidRDefault="00585B39" w:rsidP="00094E5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Outcome </w:t>
            </w:r>
          </w:p>
        </w:tc>
        <w:tc>
          <w:tcPr>
            <w:tcW w:w="3237" w:type="dxa"/>
            <w:vAlign w:val="center"/>
          </w:tcPr>
          <w:p w14:paraId="07DE42C6" w14:textId="30E3F72C" w:rsidR="0027598F" w:rsidRPr="009D4E63" w:rsidRDefault="00585B3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ull sample</w:t>
            </w:r>
          </w:p>
        </w:tc>
        <w:tc>
          <w:tcPr>
            <w:tcW w:w="3238" w:type="dxa"/>
            <w:vAlign w:val="center"/>
          </w:tcPr>
          <w:p w14:paraId="74B4692D" w14:textId="359D6275" w:rsidR="0027598F" w:rsidRPr="009D4E63" w:rsidRDefault="00585B3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ovinces without PBF </w:t>
            </w:r>
          </w:p>
        </w:tc>
        <w:tc>
          <w:tcPr>
            <w:tcW w:w="3238" w:type="dxa"/>
            <w:vAlign w:val="center"/>
          </w:tcPr>
          <w:p w14:paraId="4833D13B" w14:textId="0BB37F08" w:rsidR="0027598F" w:rsidRPr="009D4E63" w:rsidRDefault="00585B3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ovinces with PBF </w:t>
            </w:r>
          </w:p>
        </w:tc>
      </w:tr>
      <w:tr w:rsidR="00585B39" w14:paraId="448329CC" w14:textId="77777777" w:rsidTr="00075179">
        <w:tc>
          <w:tcPr>
            <w:tcW w:w="12950" w:type="dxa"/>
            <w:gridSpan w:val="4"/>
            <w:vAlign w:val="center"/>
          </w:tcPr>
          <w:p w14:paraId="1E5BD83C" w14:textId="740BC8E7" w:rsidR="00585B39" w:rsidRPr="00722B0A" w:rsidRDefault="00585B39" w:rsidP="00094E5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anel A: Female health workers </w:t>
            </w:r>
          </w:p>
        </w:tc>
      </w:tr>
      <w:tr w:rsidR="00585B39" w14:paraId="6B786727" w14:textId="77777777" w:rsidTr="0066080C">
        <w:tc>
          <w:tcPr>
            <w:tcW w:w="3237" w:type="dxa"/>
          </w:tcPr>
          <w:p w14:paraId="76E75331" w14:textId="73403BD4" w:rsidR="00585B39" w:rsidRPr="009D4E63" w:rsidRDefault="00585B39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k motivation</w:t>
            </w:r>
          </w:p>
        </w:tc>
        <w:tc>
          <w:tcPr>
            <w:tcW w:w="3237" w:type="dxa"/>
            <w:vAlign w:val="center"/>
          </w:tcPr>
          <w:p w14:paraId="3BCE8654" w14:textId="77777777" w:rsidR="00585B39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6</w:t>
            </w:r>
          </w:p>
          <w:p w14:paraId="236F8812" w14:textId="74066DD8" w:rsidR="000643D0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11, 0.63)</w:t>
            </w:r>
          </w:p>
        </w:tc>
        <w:tc>
          <w:tcPr>
            <w:tcW w:w="3238" w:type="dxa"/>
            <w:vAlign w:val="center"/>
          </w:tcPr>
          <w:p w14:paraId="55EA8545" w14:textId="77777777" w:rsidR="00585B39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  <w:p w14:paraId="08C3EB64" w14:textId="798BDF05" w:rsidR="00722B0A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74, 0.62)</w:t>
            </w:r>
          </w:p>
        </w:tc>
        <w:tc>
          <w:tcPr>
            <w:tcW w:w="3238" w:type="dxa"/>
            <w:vAlign w:val="center"/>
          </w:tcPr>
          <w:p w14:paraId="53175771" w14:textId="77777777" w:rsidR="00065740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8</w:t>
            </w:r>
            <w:r w:rsidRPr="002A7A9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  <w:p w14:paraId="5F2A0E6D" w14:textId="3E42DC37" w:rsidR="00006F79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1, 0.94)</w:t>
            </w:r>
          </w:p>
        </w:tc>
      </w:tr>
      <w:tr w:rsidR="00585B39" w14:paraId="14941998" w14:textId="77777777" w:rsidTr="0066080C">
        <w:tc>
          <w:tcPr>
            <w:tcW w:w="3237" w:type="dxa"/>
          </w:tcPr>
          <w:p w14:paraId="051A312B" w14:textId="024433D9" w:rsidR="00585B39" w:rsidRPr="009D4E63" w:rsidRDefault="00585B39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yment satisfaction</w:t>
            </w:r>
          </w:p>
        </w:tc>
        <w:tc>
          <w:tcPr>
            <w:tcW w:w="3237" w:type="dxa"/>
            <w:vAlign w:val="center"/>
          </w:tcPr>
          <w:p w14:paraId="3947D45A" w14:textId="77777777" w:rsidR="00585B39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  <w:p w14:paraId="58DCE49C" w14:textId="31007EBB" w:rsidR="000643D0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35, 0.31)</w:t>
            </w:r>
          </w:p>
        </w:tc>
        <w:tc>
          <w:tcPr>
            <w:tcW w:w="3238" w:type="dxa"/>
            <w:vAlign w:val="center"/>
          </w:tcPr>
          <w:p w14:paraId="639847BA" w14:textId="77777777" w:rsidR="00722B0A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9</w:t>
            </w:r>
          </w:p>
          <w:p w14:paraId="2D3B1209" w14:textId="2CC53766" w:rsidR="00722B0A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63, 0.46)</w:t>
            </w:r>
          </w:p>
        </w:tc>
        <w:tc>
          <w:tcPr>
            <w:tcW w:w="3238" w:type="dxa"/>
            <w:vAlign w:val="center"/>
          </w:tcPr>
          <w:p w14:paraId="6E6B3E2F" w14:textId="77777777" w:rsidR="00065740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  <w:p w14:paraId="4E2FA32F" w14:textId="3241D9F0" w:rsidR="00006F79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27, 0.51)</w:t>
            </w:r>
          </w:p>
        </w:tc>
      </w:tr>
      <w:tr w:rsidR="00585B39" w14:paraId="4DA38A8A" w14:textId="77777777" w:rsidTr="0066080C">
        <w:tc>
          <w:tcPr>
            <w:tcW w:w="3237" w:type="dxa"/>
          </w:tcPr>
          <w:p w14:paraId="10A695B1" w14:textId="0D85BAAA" w:rsidR="00585B39" w:rsidRPr="009D4E63" w:rsidRDefault="00585B39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ob satisfaction </w:t>
            </w:r>
          </w:p>
        </w:tc>
        <w:tc>
          <w:tcPr>
            <w:tcW w:w="3237" w:type="dxa"/>
            <w:vAlign w:val="center"/>
          </w:tcPr>
          <w:p w14:paraId="6A2D59BD" w14:textId="77777777" w:rsidR="00585B39" w:rsidRPr="009D4E63" w:rsidRDefault="009A657C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</w:t>
            </w:r>
          </w:p>
          <w:p w14:paraId="61C966FD" w14:textId="39B18CBB" w:rsidR="009A657C" w:rsidRPr="009D4E63" w:rsidRDefault="009A657C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43, 0.37)</w:t>
            </w:r>
          </w:p>
        </w:tc>
        <w:tc>
          <w:tcPr>
            <w:tcW w:w="3238" w:type="dxa"/>
            <w:vAlign w:val="center"/>
          </w:tcPr>
          <w:p w14:paraId="63E23D7E" w14:textId="77777777" w:rsidR="00722B0A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-0.25 </w:t>
            </w:r>
          </w:p>
          <w:p w14:paraId="0680E0E3" w14:textId="639D5C70" w:rsidR="00585B39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1.04, 0.53)</w:t>
            </w:r>
            <w:r w:rsidR="00585B39"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3238" w:type="dxa"/>
            <w:vAlign w:val="center"/>
          </w:tcPr>
          <w:p w14:paraId="0E9F912C" w14:textId="77777777" w:rsidR="00EA02FA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  <w:p w14:paraId="19402A4D" w14:textId="4A667994" w:rsidR="00006F79" w:rsidRPr="00006F79" w:rsidRDefault="00006F79" w:rsidP="00006F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29, 0.76)</w:t>
            </w:r>
          </w:p>
        </w:tc>
      </w:tr>
      <w:tr w:rsidR="00585B39" w14:paraId="7D9A14B2" w14:textId="77777777" w:rsidTr="0027598F">
        <w:tc>
          <w:tcPr>
            <w:tcW w:w="3237" w:type="dxa"/>
            <w:vAlign w:val="center"/>
          </w:tcPr>
          <w:p w14:paraId="16069D50" w14:textId="43F886AF" w:rsidR="00585B39" w:rsidRPr="009D4E63" w:rsidRDefault="00585B39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3237" w:type="dxa"/>
            <w:vAlign w:val="center"/>
          </w:tcPr>
          <w:p w14:paraId="16CDBCFD" w14:textId="7C3612B4" w:rsidR="00585B39" w:rsidRPr="009D4E63" w:rsidRDefault="00585B3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2</w:t>
            </w:r>
          </w:p>
        </w:tc>
        <w:tc>
          <w:tcPr>
            <w:tcW w:w="3238" w:type="dxa"/>
            <w:vAlign w:val="center"/>
          </w:tcPr>
          <w:p w14:paraId="6DD7EEDA" w14:textId="41787A4D" w:rsidR="00585B39" w:rsidRPr="00722B0A" w:rsidRDefault="00585B3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9</w:t>
            </w:r>
          </w:p>
        </w:tc>
        <w:tc>
          <w:tcPr>
            <w:tcW w:w="3238" w:type="dxa"/>
            <w:vAlign w:val="center"/>
          </w:tcPr>
          <w:p w14:paraId="0FF32333" w14:textId="29C3FD46" w:rsidR="00585B39" w:rsidRPr="00006F79" w:rsidRDefault="00EA02F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</w:p>
        </w:tc>
      </w:tr>
      <w:tr w:rsidR="00585B39" w14:paraId="3A0A71D2" w14:textId="77777777" w:rsidTr="003825F6">
        <w:tc>
          <w:tcPr>
            <w:tcW w:w="12950" w:type="dxa"/>
            <w:gridSpan w:val="4"/>
            <w:vAlign w:val="center"/>
          </w:tcPr>
          <w:p w14:paraId="1783E590" w14:textId="17A665A2" w:rsidR="00585B39" w:rsidRPr="00006F79" w:rsidRDefault="00585B39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nel B: Male health workers</w:t>
            </w:r>
          </w:p>
        </w:tc>
      </w:tr>
      <w:tr w:rsidR="00094E5B" w14:paraId="5FE7D1B6" w14:textId="77777777" w:rsidTr="003843FD">
        <w:tc>
          <w:tcPr>
            <w:tcW w:w="3237" w:type="dxa"/>
          </w:tcPr>
          <w:p w14:paraId="3DBD5B15" w14:textId="02B63573" w:rsidR="00094E5B" w:rsidRPr="009D4E63" w:rsidRDefault="00094E5B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ork motivation</w:t>
            </w:r>
          </w:p>
        </w:tc>
        <w:tc>
          <w:tcPr>
            <w:tcW w:w="3237" w:type="dxa"/>
            <w:vAlign w:val="center"/>
          </w:tcPr>
          <w:p w14:paraId="543705D1" w14:textId="6C077984" w:rsidR="00094E5B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  <w:p w14:paraId="245C0DA5" w14:textId="5EFCFA44" w:rsidR="000643D0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1, 0.29)</w:t>
            </w:r>
          </w:p>
        </w:tc>
        <w:tc>
          <w:tcPr>
            <w:tcW w:w="3238" w:type="dxa"/>
            <w:vAlign w:val="center"/>
          </w:tcPr>
          <w:p w14:paraId="74E2C61F" w14:textId="77777777" w:rsidR="00094E5B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9</w:t>
            </w:r>
          </w:p>
          <w:p w14:paraId="7A8444AF" w14:textId="20B2B41E" w:rsidR="00722B0A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23, 0.23)</w:t>
            </w:r>
          </w:p>
        </w:tc>
        <w:tc>
          <w:tcPr>
            <w:tcW w:w="3238" w:type="dxa"/>
            <w:vAlign w:val="center"/>
          </w:tcPr>
          <w:p w14:paraId="1E185266" w14:textId="77777777" w:rsidR="00065740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  <w:p w14:paraId="3F4BF44C" w14:textId="502ABCC6" w:rsidR="00006F79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04, 0.38)</w:t>
            </w:r>
          </w:p>
        </w:tc>
      </w:tr>
      <w:tr w:rsidR="00094E5B" w14:paraId="2D1519B1" w14:textId="77777777" w:rsidTr="003843FD">
        <w:tc>
          <w:tcPr>
            <w:tcW w:w="3237" w:type="dxa"/>
          </w:tcPr>
          <w:p w14:paraId="73A0827A" w14:textId="232D210B" w:rsidR="00094E5B" w:rsidRPr="009D4E63" w:rsidRDefault="00094E5B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yment satisfaction</w:t>
            </w:r>
          </w:p>
        </w:tc>
        <w:tc>
          <w:tcPr>
            <w:tcW w:w="3237" w:type="dxa"/>
            <w:vAlign w:val="center"/>
          </w:tcPr>
          <w:p w14:paraId="26395A6F" w14:textId="77777777" w:rsidR="00094E5B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9</w:t>
            </w: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  <w:p w14:paraId="6FBA7D33" w14:textId="485DAAE8" w:rsidR="000643D0" w:rsidRPr="009D4E63" w:rsidRDefault="000643D0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31, -0.07)</w:t>
            </w:r>
          </w:p>
        </w:tc>
        <w:tc>
          <w:tcPr>
            <w:tcW w:w="3238" w:type="dxa"/>
            <w:vAlign w:val="center"/>
          </w:tcPr>
          <w:p w14:paraId="73631B59" w14:textId="77777777" w:rsidR="00094E5B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4</w:t>
            </w: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  <w:p w14:paraId="60620988" w14:textId="34B61DB8" w:rsidR="00722B0A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65, -0.3)</w:t>
            </w:r>
          </w:p>
        </w:tc>
        <w:tc>
          <w:tcPr>
            <w:tcW w:w="3238" w:type="dxa"/>
            <w:vAlign w:val="center"/>
          </w:tcPr>
          <w:p w14:paraId="2A142A74" w14:textId="77777777" w:rsidR="00065740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  <w:p w14:paraId="2C1497ED" w14:textId="1641B671" w:rsidR="00006F79" w:rsidRPr="00006F79" w:rsidRDefault="00006F79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16, 0.19)</w:t>
            </w:r>
          </w:p>
        </w:tc>
      </w:tr>
      <w:tr w:rsidR="00094E5B" w14:paraId="6461CF13" w14:textId="77777777" w:rsidTr="003843FD">
        <w:tc>
          <w:tcPr>
            <w:tcW w:w="3237" w:type="dxa"/>
          </w:tcPr>
          <w:p w14:paraId="1D8776CA" w14:textId="1559798B" w:rsidR="00094E5B" w:rsidRPr="009D4E63" w:rsidRDefault="00094E5B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Job satisfaction </w:t>
            </w:r>
          </w:p>
        </w:tc>
        <w:tc>
          <w:tcPr>
            <w:tcW w:w="3237" w:type="dxa"/>
            <w:vAlign w:val="center"/>
          </w:tcPr>
          <w:p w14:paraId="04EB19DD" w14:textId="77777777" w:rsidR="00094E5B" w:rsidRPr="009D4E63" w:rsidRDefault="00FA6E0E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  <w:p w14:paraId="70E4F4E7" w14:textId="47CC5E94" w:rsidR="00FA6E0E" w:rsidRPr="009D4E63" w:rsidRDefault="00FA6E0E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01, 0.25)</w:t>
            </w:r>
          </w:p>
        </w:tc>
        <w:tc>
          <w:tcPr>
            <w:tcW w:w="3238" w:type="dxa"/>
            <w:vAlign w:val="center"/>
          </w:tcPr>
          <w:p w14:paraId="5B503F41" w14:textId="77777777" w:rsidR="00094E5B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32</w:t>
            </w: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  <w:p w14:paraId="1A9433BD" w14:textId="059EDA32" w:rsidR="00722B0A" w:rsidRPr="00722B0A" w:rsidRDefault="00722B0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-0.53, -0.11)</w:t>
            </w:r>
          </w:p>
        </w:tc>
        <w:tc>
          <w:tcPr>
            <w:tcW w:w="3238" w:type="dxa"/>
            <w:vAlign w:val="center"/>
          </w:tcPr>
          <w:p w14:paraId="1B9641F9" w14:textId="77777777" w:rsidR="00006F79" w:rsidRPr="00006F79" w:rsidRDefault="00006F79" w:rsidP="00006F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5</w:t>
            </w: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***</w:t>
            </w:r>
          </w:p>
          <w:p w14:paraId="429189D7" w14:textId="40B06FB1" w:rsidR="00006F79" w:rsidRPr="00006F79" w:rsidRDefault="00006F79" w:rsidP="00006F7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0.28, 0.62)</w:t>
            </w:r>
          </w:p>
        </w:tc>
      </w:tr>
      <w:tr w:rsidR="00094E5B" w14:paraId="7E5439DD" w14:textId="77777777" w:rsidTr="0027598F">
        <w:tc>
          <w:tcPr>
            <w:tcW w:w="3237" w:type="dxa"/>
            <w:vAlign w:val="center"/>
          </w:tcPr>
          <w:p w14:paraId="1752012B" w14:textId="24988C1C" w:rsidR="00094E5B" w:rsidRPr="009D4E63" w:rsidRDefault="00094E5B" w:rsidP="00094E5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 </w:t>
            </w:r>
          </w:p>
        </w:tc>
        <w:tc>
          <w:tcPr>
            <w:tcW w:w="3237" w:type="dxa"/>
            <w:vAlign w:val="center"/>
          </w:tcPr>
          <w:p w14:paraId="40038C5D" w14:textId="71227AC2" w:rsidR="00094E5B" w:rsidRPr="009D4E63" w:rsidRDefault="00094E5B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D4E6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98</w:t>
            </w:r>
          </w:p>
        </w:tc>
        <w:tc>
          <w:tcPr>
            <w:tcW w:w="3238" w:type="dxa"/>
            <w:vAlign w:val="center"/>
          </w:tcPr>
          <w:p w14:paraId="632C9909" w14:textId="52CC68B9" w:rsidR="00094E5B" w:rsidRPr="00722B0A" w:rsidRDefault="00094E5B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722B0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7</w:t>
            </w:r>
          </w:p>
        </w:tc>
        <w:tc>
          <w:tcPr>
            <w:tcW w:w="3238" w:type="dxa"/>
            <w:vAlign w:val="center"/>
          </w:tcPr>
          <w:p w14:paraId="40F7D286" w14:textId="42573148" w:rsidR="00094E5B" w:rsidRPr="00006F79" w:rsidRDefault="00EA02FA" w:rsidP="00094E5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06F7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1</w:t>
            </w:r>
          </w:p>
        </w:tc>
      </w:tr>
    </w:tbl>
    <w:p w14:paraId="7A5FB380" w14:textId="77777777" w:rsidR="0027598F" w:rsidRDefault="0027598F" w:rsidP="008D0CC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2420076" w14:textId="098BC7DC" w:rsidR="00F66DF9" w:rsidRDefault="007F01B0" w:rsidP="00F66DF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33E0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Notes: </w:t>
      </w:r>
      <w:r w:rsidR="00E01100">
        <w:rPr>
          <w:rFonts w:ascii="Times New Roman" w:hAnsi="Times New Roman" w:cs="Times New Roman"/>
          <w:sz w:val="20"/>
          <w:szCs w:val="20"/>
        </w:rPr>
        <w:t xml:space="preserve">Coefficients with 95% confidence intervals are presented from OLS regression models. Statistical significance is indicated by stars, with </w:t>
      </w:r>
      <w:r w:rsidR="00E01100" w:rsidRPr="00867E83">
        <w:rPr>
          <w:rFonts w:ascii="Times New Roman" w:hAnsi="Times New Roman" w:cs="Times New Roman"/>
          <w:sz w:val="20"/>
          <w:szCs w:val="20"/>
        </w:rPr>
        <w:t>*p &lt; 0.05, **p &lt; 0.01, ***p &lt; 0.001</w:t>
      </w:r>
      <w:r w:rsidR="00E01100">
        <w:rPr>
          <w:rFonts w:ascii="Times New Roman" w:hAnsi="Times New Roman" w:cs="Times New Roman"/>
          <w:sz w:val="20"/>
          <w:szCs w:val="20"/>
        </w:rPr>
        <w:t xml:space="preserve">. </w:t>
      </w:r>
      <w:r w:rsidR="00E10A7B" w:rsidRPr="00A33E0B">
        <w:rPr>
          <w:rFonts w:ascii="Times New Roman" w:hAnsi="Times New Roman" w:cs="Times New Roman"/>
          <w:color w:val="000000" w:themeColor="text1"/>
          <w:sz w:val="20"/>
          <w:szCs w:val="20"/>
        </w:rPr>
        <w:t>Subgroup analyses were conducted separately for</w:t>
      </w:r>
      <w:r w:rsidR="0047067D" w:rsidRPr="00A33E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emale health workers (Panel A) and male health workers (Panel B), in line with SAGER recommendations.</w:t>
      </w:r>
      <w:r w:rsidR="00070A07" w:rsidRPr="00A33E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10A7B" w:rsidRPr="00A33E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l models adjust for potential confounders, including age, sex, cadre, education, contract type, location, safety, and population size. </w:t>
      </w:r>
      <w:r w:rsidR="00F66DF9">
        <w:rPr>
          <w:rFonts w:ascii="Times New Roman" w:hAnsi="Times New Roman" w:cs="Times New Roman"/>
          <w:sz w:val="20"/>
          <w:szCs w:val="20"/>
        </w:rPr>
        <w:t>Results are presented for the full sample, and separately for provinces without PBF and provinces with PBF exposure.</w:t>
      </w:r>
    </w:p>
    <w:p w14:paraId="47CC55F2" w14:textId="55A875EE" w:rsidR="005F3082" w:rsidRPr="00F66DF9" w:rsidRDefault="005F3082" w:rsidP="00F66DF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5F3082" w:rsidRPr="00F66DF9" w:rsidSect="008D0C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CCF"/>
    <w:rsid w:val="00006F79"/>
    <w:rsid w:val="000207B5"/>
    <w:rsid w:val="00020C69"/>
    <w:rsid w:val="0004150A"/>
    <w:rsid w:val="000643D0"/>
    <w:rsid w:val="00065054"/>
    <w:rsid w:val="00065740"/>
    <w:rsid w:val="00070A07"/>
    <w:rsid w:val="00081D11"/>
    <w:rsid w:val="00090560"/>
    <w:rsid w:val="00094E5B"/>
    <w:rsid w:val="000A4CE7"/>
    <w:rsid w:val="00150BB2"/>
    <w:rsid w:val="001566A3"/>
    <w:rsid w:val="00172E30"/>
    <w:rsid w:val="00193545"/>
    <w:rsid w:val="0019650E"/>
    <w:rsid w:val="0019721F"/>
    <w:rsid w:val="002107CC"/>
    <w:rsid w:val="00211A23"/>
    <w:rsid w:val="00212708"/>
    <w:rsid w:val="00223E99"/>
    <w:rsid w:val="002275A3"/>
    <w:rsid w:val="00267BF2"/>
    <w:rsid w:val="0027111F"/>
    <w:rsid w:val="00273F26"/>
    <w:rsid w:val="0027598F"/>
    <w:rsid w:val="0027685B"/>
    <w:rsid w:val="00284AD4"/>
    <w:rsid w:val="002876AE"/>
    <w:rsid w:val="00287FDF"/>
    <w:rsid w:val="002A7A9A"/>
    <w:rsid w:val="002D2690"/>
    <w:rsid w:val="002D30B3"/>
    <w:rsid w:val="003321AA"/>
    <w:rsid w:val="00341941"/>
    <w:rsid w:val="0038385A"/>
    <w:rsid w:val="003D54DF"/>
    <w:rsid w:val="003E186D"/>
    <w:rsid w:val="00425436"/>
    <w:rsid w:val="00462DBF"/>
    <w:rsid w:val="0047067D"/>
    <w:rsid w:val="004A7CE7"/>
    <w:rsid w:val="004C0331"/>
    <w:rsid w:val="004C4209"/>
    <w:rsid w:val="004D144E"/>
    <w:rsid w:val="004F4C34"/>
    <w:rsid w:val="00557433"/>
    <w:rsid w:val="00585B39"/>
    <w:rsid w:val="00587D80"/>
    <w:rsid w:val="005B283C"/>
    <w:rsid w:val="005C31F9"/>
    <w:rsid w:val="005F3082"/>
    <w:rsid w:val="00607AA6"/>
    <w:rsid w:val="0061172A"/>
    <w:rsid w:val="00613F45"/>
    <w:rsid w:val="00616439"/>
    <w:rsid w:val="00632008"/>
    <w:rsid w:val="00657045"/>
    <w:rsid w:val="00664FE5"/>
    <w:rsid w:val="00665C3A"/>
    <w:rsid w:val="006A6DB2"/>
    <w:rsid w:val="006C42B4"/>
    <w:rsid w:val="006D72DE"/>
    <w:rsid w:val="00714238"/>
    <w:rsid w:val="00722B0A"/>
    <w:rsid w:val="00733238"/>
    <w:rsid w:val="007711DB"/>
    <w:rsid w:val="007B5362"/>
    <w:rsid w:val="007E31CA"/>
    <w:rsid w:val="007F01B0"/>
    <w:rsid w:val="00804CFA"/>
    <w:rsid w:val="00807ED8"/>
    <w:rsid w:val="0084432A"/>
    <w:rsid w:val="00851101"/>
    <w:rsid w:val="008C260D"/>
    <w:rsid w:val="008C4E46"/>
    <w:rsid w:val="008D0CCF"/>
    <w:rsid w:val="00911CD1"/>
    <w:rsid w:val="0092275E"/>
    <w:rsid w:val="00947B88"/>
    <w:rsid w:val="0096007C"/>
    <w:rsid w:val="00965C11"/>
    <w:rsid w:val="009A5A03"/>
    <w:rsid w:val="009A657C"/>
    <w:rsid w:val="009D4E63"/>
    <w:rsid w:val="00A06228"/>
    <w:rsid w:val="00A33E0B"/>
    <w:rsid w:val="00A354F9"/>
    <w:rsid w:val="00A43F01"/>
    <w:rsid w:val="00A55AEA"/>
    <w:rsid w:val="00A80F3A"/>
    <w:rsid w:val="00AB3DAF"/>
    <w:rsid w:val="00AE7113"/>
    <w:rsid w:val="00B52D1B"/>
    <w:rsid w:val="00B70675"/>
    <w:rsid w:val="00BB6776"/>
    <w:rsid w:val="00BD1A0F"/>
    <w:rsid w:val="00BF0B1B"/>
    <w:rsid w:val="00C037FA"/>
    <w:rsid w:val="00C07574"/>
    <w:rsid w:val="00C102C2"/>
    <w:rsid w:val="00C11C50"/>
    <w:rsid w:val="00C126E1"/>
    <w:rsid w:val="00C70F21"/>
    <w:rsid w:val="00C91E92"/>
    <w:rsid w:val="00CA01EA"/>
    <w:rsid w:val="00CA6EED"/>
    <w:rsid w:val="00CB1125"/>
    <w:rsid w:val="00CB6EE1"/>
    <w:rsid w:val="00CD23C7"/>
    <w:rsid w:val="00CD6478"/>
    <w:rsid w:val="00D74B75"/>
    <w:rsid w:val="00D86D04"/>
    <w:rsid w:val="00D91432"/>
    <w:rsid w:val="00D9661D"/>
    <w:rsid w:val="00D96B3C"/>
    <w:rsid w:val="00DA3F62"/>
    <w:rsid w:val="00DB6CCE"/>
    <w:rsid w:val="00DC41C5"/>
    <w:rsid w:val="00DE4AC1"/>
    <w:rsid w:val="00E01100"/>
    <w:rsid w:val="00E10A7B"/>
    <w:rsid w:val="00E142C8"/>
    <w:rsid w:val="00E1458B"/>
    <w:rsid w:val="00E41F4B"/>
    <w:rsid w:val="00E45818"/>
    <w:rsid w:val="00E50DDD"/>
    <w:rsid w:val="00E513EB"/>
    <w:rsid w:val="00E5482F"/>
    <w:rsid w:val="00E6315F"/>
    <w:rsid w:val="00E7121B"/>
    <w:rsid w:val="00EA02FA"/>
    <w:rsid w:val="00EA4A79"/>
    <w:rsid w:val="00EB3E34"/>
    <w:rsid w:val="00ED1887"/>
    <w:rsid w:val="00EF6088"/>
    <w:rsid w:val="00F03613"/>
    <w:rsid w:val="00F278DB"/>
    <w:rsid w:val="00F41E2E"/>
    <w:rsid w:val="00F66DF9"/>
    <w:rsid w:val="00F931CF"/>
    <w:rsid w:val="00FA6E0E"/>
    <w:rsid w:val="00FB2F2D"/>
    <w:rsid w:val="00FB3D46"/>
    <w:rsid w:val="00FF5F76"/>
    <w:rsid w:val="00FF6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47D7C"/>
  <w15:chartTrackingRefBased/>
  <w15:docId w15:val="{AB3829B8-3FA3-1948-B04C-9D2211D57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CC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0C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CC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CC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CC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CC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CC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CC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CC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0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CC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0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CC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0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CCF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0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C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4C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Microsoft Office User</cp:lastModifiedBy>
  <cp:revision>19</cp:revision>
  <dcterms:created xsi:type="dcterms:W3CDTF">2025-08-28T14:14:00Z</dcterms:created>
  <dcterms:modified xsi:type="dcterms:W3CDTF">2025-12-18T09:48:00Z</dcterms:modified>
</cp:coreProperties>
</file>